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D28E7" w14:textId="77777777" w:rsidR="00247C0E" w:rsidRPr="00C27B24" w:rsidRDefault="00247C0E" w:rsidP="00247C0E">
      <w:pPr>
        <w:spacing w:before="240"/>
        <w:rPr>
          <w:rFonts w:cs="Times New Roman"/>
          <w:szCs w:val="24"/>
        </w:rPr>
      </w:pPr>
      <w:r w:rsidRPr="00C27B24">
        <w:rPr>
          <w:rFonts w:cs="Times New Roman"/>
          <w:b/>
          <w:bCs/>
          <w:szCs w:val="24"/>
        </w:rPr>
        <w:t>Supplementary Table 1</w:t>
      </w:r>
      <w:r w:rsidRPr="00C27B24">
        <w:rPr>
          <w:rFonts w:cs="Times New Roman"/>
          <w:szCs w:val="24"/>
        </w:rPr>
        <w:t>. Selection parameters and number of sequences retained of each gene. 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"/>
        <w:gridCol w:w="1361"/>
        <w:gridCol w:w="877"/>
        <w:gridCol w:w="1620"/>
        <w:gridCol w:w="3060"/>
        <w:gridCol w:w="1808"/>
      </w:tblGrid>
      <w:tr w:rsidR="00247C0E" w:rsidRPr="00C27B24" w14:paraId="57EBF3F4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70860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91847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NCBI Database</w:t>
            </w:r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5279F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E-value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DD1B5" w14:textId="43EEAD42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Sequence Length (</w:t>
            </w:r>
            <w:r>
              <w:rPr>
                <w:rFonts w:cs="Times New Roman"/>
                <w:sz w:val="20"/>
                <w:szCs w:val="20"/>
              </w:rPr>
              <w:t>AA</w:t>
            </w:r>
            <w:r w:rsidRPr="00247C0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2E984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CD-HIT Percent Identity threshold (%)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541D9" w14:textId="0033948F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Sequences retained (</w:t>
            </w:r>
            <w:r>
              <w:rPr>
                <w:rFonts w:cs="Times New Roman"/>
                <w:sz w:val="20"/>
                <w:szCs w:val="20"/>
              </w:rPr>
              <w:t>no.</w:t>
            </w:r>
            <w:r w:rsidRPr="00247C0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47C0E" w:rsidRPr="00C27B24" w14:paraId="11A75370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AB47B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oxc</w:t>
            </w:r>
            <w:proofErr w:type="spellEnd"/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A882E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74114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8531E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957E1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0C22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23</w:t>
            </w:r>
          </w:p>
        </w:tc>
      </w:tr>
      <w:tr w:rsidR="00247C0E" w:rsidRPr="00C27B24" w14:paraId="6593FF1E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8B66B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B12B2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env_nr</w:t>
            </w:r>
            <w:proofErr w:type="spellEnd"/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8F8C1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BBF89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F9FD1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305D8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247C0E" w:rsidRPr="00C27B24" w14:paraId="52C14BDD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EFEF5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frc</w:t>
            </w:r>
            <w:proofErr w:type="spellEnd"/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7EDC5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986A5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F26E1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375C1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95C28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</w:tr>
      <w:tr w:rsidR="00247C0E" w:rsidRPr="00C27B24" w14:paraId="0083A683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83540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FBB87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env_nr</w:t>
            </w:r>
            <w:proofErr w:type="spellEnd"/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A1DBC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37A28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22799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5F4F9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247C0E" w:rsidRPr="00C27B24" w14:paraId="280696EE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7AFF4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oxdC</w:t>
            </w:r>
            <w:proofErr w:type="spellEnd"/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5FE9B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552E2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96205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24350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D4AAD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247C0E" w:rsidRPr="00C27B24" w14:paraId="3B073D12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8F843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8E6F9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env_nr</w:t>
            </w:r>
            <w:proofErr w:type="spellEnd"/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1C6FC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e</w:t>
            </w:r>
            <w:r w:rsidRPr="00247C0E">
              <w:rPr>
                <w:rFonts w:cs="Times New Roman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B73EF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B6F1E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29CD3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247C0E" w:rsidRPr="00C27B24" w14:paraId="7D3FACE0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E9D1B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oxlT</w:t>
            </w:r>
            <w:proofErr w:type="spellEnd"/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DC5CF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8E76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e</w:t>
            </w:r>
            <w:r w:rsidRPr="00247C0E">
              <w:rPr>
                <w:rFonts w:cs="Times New Roman"/>
                <w:sz w:val="20"/>
                <w:szCs w:val="20"/>
                <w:vertAlign w:val="superscript"/>
              </w:rPr>
              <w:t>-10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80CDF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2B634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4D803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247C0E" w:rsidRPr="00C27B24" w14:paraId="7AF59F68" w14:textId="77777777" w:rsidTr="00247C0E"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7F9A6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11AEB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proofErr w:type="spellStart"/>
            <w:r w:rsidRPr="00247C0E">
              <w:rPr>
                <w:rFonts w:cs="Times New Roman"/>
                <w:sz w:val="20"/>
                <w:szCs w:val="20"/>
              </w:rPr>
              <w:t>env_nr</w:t>
            </w:r>
            <w:proofErr w:type="spellEnd"/>
          </w:p>
        </w:tc>
        <w:tc>
          <w:tcPr>
            <w:tcW w:w="87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25307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e</w:t>
            </w:r>
            <w:r w:rsidRPr="00247C0E">
              <w:rPr>
                <w:rFonts w:cs="Times New Roman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62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83373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A78A7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808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6925" w14:textId="77777777" w:rsidR="00247C0E" w:rsidRPr="00247C0E" w:rsidRDefault="00247C0E" w:rsidP="004C740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247C0E">
              <w:rPr>
                <w:rFonts w:cs="Times New Roman"/>
                <w:sz w:val="20"/>
                <w:szCs w:val="20"/>
              </w:rPr>
              <w:t>16</w:t>
            </w:r>
          </w:p>
        </w:tc>
      </w:tr>
    </w:tbl>
    <w:p w14:paraId="3BF1595C" w14:textId="77777777" w:rsidR="00247C0E" w:rsidRPr="00C27B24" w:rsidRDefault="00247C0E" w:rsidP="00247C0E">
      <w:pPr>
        <w:spacing w:before="240"/>
        <w:rPr>
          <w:rFonts w:cs="Times New Roman"/>
          <w:szCs w:val="24"/>
        </w:rPr>
      </w:pPr>
    </w:p>
    <w:p w14:paraId="6FF961C5" w14:textId="77777777" w:rsidR="009A758C" w:rsidRDefault="009A758C"/>
    <w:sectPr w:rsidR="009A758C" w:rsidSect="00874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0E"/>
    <w:rsid w:val="001869BA"/>
    <w:rsid w:val="00247C0E"/>
    <w:rsid w:val="008749E8"/>
    <w:rsid w:val="009A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BBB7A"/>
  <w15:chartTrackingRefBased/>
  <w15:docId w15:val="{1663F6CD-5EA2-C64C-80AE-24347EA4D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C0E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1</cp:revision>
  <dcterms:created xsi:type="dcterms:W3CDTF">2023-02-08T22:30:00Z</dcterms:created>
  <dcterms:modified xsi:type="dcterms:W3CDTF">2023-02-08T22:33:00Z</dcterms:modified>
</cp:coreProperties>
</file>